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lang w:val="ca-ES"/>
        </w:rPr>
      </w:pPr>
      <w:r>
        <w:rPr>
          <w:b/>
          <w:lang w:val="ca-ES"/>
        </w:rPr>
        <w:t>Supplementary Table 2.</w:t>
      </w:r>
      <w:r>
        <w:rPr>
          <w:lang w:val="ca-ES"/>
        </w:rPr>
        <w:t xml:space="preserve"> Top canonical pathways down-regulated during treatment with IFN</w:t>
      </w:r>
      <w:r>
        <w:rPr>
          <w:rFonts w:cs="Symbol" w:ascii="Symbol" w:hAnsi="Symbol"/>
          <w:lang w:val="ca-ES"/>
        </w:rPr>
        <w:t></w:t>
      </w:r>
    </w:p>
    <w:p>
      <w:pPr>
        <w:pStyle w:val="Normal"/>
        <w:rPr>
          <w:lang w:val="ca-ES"/>
        </w:rPr>
      </w:pPr>
      <w:r>
        <w:rPr>
          <w:lang w:val="ca-E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182880</wp:posOffset>
                </wp:positionH>
                <wp:positionV relativeFrom="page">
                  <wp:posOffset>1242060</wp:posOffset>
                </wp:positionV>
                <wp:extent cx="4869180" cy="8185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8185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7"/>
                              <w:gridCol w:w="1560"/>
                              <w:gridCol w:w="2031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  <w:t>Pathway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US" w:eastAsia="ru-RU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  <w:t>Ratio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IL-8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ru-RU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ru-RU"/>
                                    </w:rPr>
                                    <w:t>0.05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PI3K/AKT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poptosis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45" w:leader="none"/>
                                    </w:tabs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7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PPAR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L-17A Signaling in Gastric Cel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04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16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epatic Fibrosis / Hepatic Stellate Cell Activatio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eramide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7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Prostate Cancer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ole of IL-17A in Arthriti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8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XCR4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1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CDK5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16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PAK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17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Granzyme A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17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16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Role of NFAT in Regulation of the Immune Respon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22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HMGB1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22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IL-6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23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Angiopoietin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24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7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Melanoma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3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Protein Kinase A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36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IL-17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38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ILK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4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Glucocorticoid Receptor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4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fMLP Signaling in Neutrophi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4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644.5pt;mso-wrap-distance-left:7.05pt;mso-wrap-distance-right:7.05pt;mso-wrap-distance-top:0pt;mso-wrap-distance-bottom:0pt;margin-top:97.8pt;mso-position-vertical-relative:page;margin-left:14.4pt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7"/>
                        <w:gridCol w:w="1560"/>
                        <w:gridCol w:w="2031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  <w:t>Pathway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US" w:eastAsia="ru-RU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  <w:t>Ratio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L-8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lang w:val="en-US" w:eastAsia="ru-RU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lang w:val="en-US" w:eastAsia="ru-RU"/>
                              </w:rPr>
                              <w:t>0.055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I3K/AKT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0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poptosis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45" w:leader="none"/>
                              </w:tabs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74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PAR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7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L-17A Signaling in Gastric Cell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04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16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patic Fibrosis / Hepatic Stellate Cell Activation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6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eramide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73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rostate Cancer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5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ole of IL-17A in Arthriti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83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XCR4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15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CDK5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16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7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PAK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17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7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Granzyme A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17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167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Role of NFAT in Regulation of the Immune Respons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22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2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HMGB1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22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1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IL-6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23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1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Angiopoietin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24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70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Melanoma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3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9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Protein Kinase A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36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5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L-17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38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7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LK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4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2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Glucocorticoid Receptor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4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5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fMLP Signaling in Neutrophil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45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  <w:r>
        <w:br w:type="page"/>
      </w:r>
    </w:p>
    <w:p>
      <w:pPr>
        <w:pStyle w:val="Normal"/>
        <w:rPr>
          <w:lang w:val="ca-ES"/>
        </w:rPr>
      </w:pPr>
      <w:r>
        <w:rPr>
          <w:lang w:val="ca-ES"/>
        </w:rPr>
        <w:t xml:space="preserve"> </w:t>
      </w:r>
    </w:p>
    <w:p>
      <w:pPr>
        <w:pStyle w:val="Normal"/>
        <w:rPr>
          <w:lang w:val="ca-ES"/>
        </w:rPr>
      </w:pPr>
      <w:r>
        <w:rPr>
          <w:lang w:val="ca-E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posOffset>114300</wp:posOffset>
                </wp:positionH>
                <wp:positionV relativeFrom="page">
                  <wp:posOffset>1129030</wp:posOffset>
                </wp:positionV>
                <wp:extent cx="4869180" cy="81324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8132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7"/>
                              <w:gridCol w:w="1560"/>
                              <w:gridCol w:w="2031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  <w:t>Pathway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US" w:eastAsia="ru-RU"/>
                                    </w:rPr>
                                    <w:t>P-values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  <w:t>Ratio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hrombin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ru-RU"/>
                                    </w:rPr>
                                    <w:t>0.0054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ru-RU"/>
                                    </w:rPr>
                                    <w:t>0.04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irway Pathology in Chronic Obstructive Pulmonary Disea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5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2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olorectal Cancer Metastasis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63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45" w:leader="none"/>
                                    </w:tabs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egulation of Actin-based Motility by Rho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66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α12/13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66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Integrin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66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NFR2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74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Glioma Invasiveness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91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SAPK/JNK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09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cute Phase Response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02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Role of MAPK Signaling in the Pathogenesis of Influenza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07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Relaxin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17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Hypoxia Signaling in the Cardiovascular Syste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2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Oncostatin M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26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8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it-IT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it-IT" w:eastAsia="ru-RU"/>
                                    </w:rPr>
                                    <w:t>IL-17A Signaling in Fibroblast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38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Phospholipase C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41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Role of IL-17A in Psoriasi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4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15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Agrin Interactions at Neuromuscular Junctio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51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ERK/MAPK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5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Erythropoietin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58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B Cell Receptor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62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640.35pt;mso-wrap-distance-left:7.05pt;mso-wrap-distance-right:7.05pt;mso-wrap-distance-top:0pt;mso-wrap-distance-bottom:0pt;margin-top:88.9pt;mso-position-vertical-relative:page;margin-left:9pt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7"/>
                        <w:gridCol w:w="1560"/>
                        <w:gridCol w:w="2031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  <w:t>Pathway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US" w:eastAsia="ru-RU"/>
                              </w:rPr>
                              <w:t>P-values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  <w:t>Ratio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hrombin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lang w:val="en-US" w:eastAsia="ru-RU"/>
                              </w:rPr>
                              <w:t>0.0054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lang w:val="en-US" w:eastAsia="ru-RU"/>
                              </w:rPr>
                              <w:t>0.040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irway Pathology in Chronic Obstructive Pulmonary Diseas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55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25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lorectal Cancer Metastasis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63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45" w:leader="none"/>
                              </w:tabs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6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egulation of Actin-based Motility by Rho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66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6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α12/13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66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8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ntegrin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66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8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NFR2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74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9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Glioma Invasiveness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91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7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SAPK/JNK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095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9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cute Phase Response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02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0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Role of MAPK Signaling in the Pathogenesis of Influenza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07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4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Relaxin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17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1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Hypoxia Signaling in the Cardiovascular System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2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8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Oncostatin M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26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88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it-IT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it-IT" w:eastAsia="ru-RU"/>
                              </w:rPr>
                              <w:t>IL-17A Signaling in Fibroblast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38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76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Phospholipase C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41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2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Role of IL-17A in Psoriasi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45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154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Agrin Interactions at Neuromuscular Junction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51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8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ERK/MAPK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55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5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Erythropoietin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58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4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B Cell Receptor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62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ca-ES"/>
        </w:rPr>
      </w:pPr>
      <w:r>
        <w:rPr>
          <w:lang w:val="ca-ES"/>
        </w:rPr>
      </w:r>
      <w:r>
        <w:br w:type="page"/>
      </w:r>
    </w:p>
    <w:p>
      <w:pPr>
        <w:pStyle w:val="Normal"/>
        <w:ind w:left="-180" w:hanging="0"/>
        <w:rPr>
          <w:lang w:val="ca-ES"/>
        </w:rPr>
      </w:pPr>
      <w:r>
        <w:rPr>
          <w:lang w:val="ca-ES"/>
        </w:rPr>
      </w:r>
    </w:p>
    <w:p>
      <w:pPr>
        <w:pStyle w:val="Normal"/>
        <w:ind w:left="-180" w:hanging="0"/>
        <w:rPr>
          <w:lang w:val="ca-ES"/>
        </w:rPr>
      </w:pPr>
      <w:r>
        <w:rPr>
          <w:lang w:val="ca-ES"/>
        </w:rPr>
        <w:t xml:space="preserve">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margin">
                  <wp:posOffset>114300</wp:posOffset>
                </wp:positionH>
                <wp:positionV relativeFrom="page">
                  <wp:posOffset>1014730</wp:posOffset>
                </wp:positionV>
                <wp:extent cx="4869180" cy="835533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8355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7"/>
                              <w:gridCol w:w="1560"/>
                              <w:gridCol w:w="2031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  <w:t>Pathway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US" w:eastAsia="ru-RU"/>
                                    </w:rPr>
                                    <w:t>P-values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  <w:t>Ratio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April Mediated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ru-RU"/>
                                    </w:rPr>
                                    <w:t>0.017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ru-RU"/>
                                    </w:rPr>
                                    <w:t>0.0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ole of Tissue Factor in Cancer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78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TEN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78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45" w:leader="none"/>
                                    </w:tabs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L-12 Signaling and Production in Macrophage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86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enin-Angiotensin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91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RhoA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91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ole of PKR in Interferon Induction and Antiviral Respon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9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ole of IL-17F in Allergic Inflammatory Airway Disease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19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NF-</w:t>
                                  </w:r>
                                  <w:r>
                                    <w:rPr/>
                                    <w:t>κ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B Activation by Viruse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0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PS-stimulated MAPK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09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Communication between Innate and Adaptive Immune Cel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09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Role of Hypercytokinemia /hyperchemokinemia in the pathogenesis of Influenza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09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6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Acute Myeloid Leukemia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4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Regulation of IL-2 Expression in Activated and Anergic T Lymphocyte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4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Germ Cell-Sertoli Cell Junction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4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Altered T Cell and B Cell Signaling in Rheumatoid Arthriti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51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PPARα/RXRα Activatio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63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Differential Regulation of Cytokine Production in Macrophages and T Helper Cells by IL-17A and IL-17F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69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11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657.9pt;mso-wrap-distance-left:7.05pt;mso-wrap-distance-right:7.05pt;mso-wrap-distance-top:0pt;mso-wrap-distance-bottom:0pt;margin-top:79.9pt;mso-position-vertical-relative:page;margin-left:9pt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7"/>
                        <w:gridCol w:w="1560"/>
                        <w:gridCol w:w="2031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  <w:t>Pathway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US" w:eastAsia="ru-RU"/>
                              </w:rPr>
                              <w:t>P-values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  <w:t>Ratio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pril Mediated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lang w:val="en-US" w:eastAsia="ru-RU"/>
                              </w:rPr>
                              <w:t>0.0170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lang w:val="en-US" w:eastAsia="ru-RU"/>
                              </w:rPr>
                              <w:t>0.071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ole of Tissue Factor in Cancer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78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5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TEN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78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45" w:leader="none"/>
                              </w:tabs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1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L-12 Signaling and Production in Macrophage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86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3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enin-Angiotensin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91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4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RhoA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91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5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ole of PKR in Interferon Induction and Antiviral Respons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95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6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ole of IL-17F in Allergic Inflammatory Airway Disease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195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6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NF-</w:t>
                            </w:r>
                            <w:r>
                              <w:rPr/>
                              <w:t>κ</w:t>
                            </w:r>
                            <w:r>
                              <w:rPr>
                                <w:lang w:val="en-GB"/>
                              </w:rPr>
                              <w:t>B Activation by Viruse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0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0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PS-stimulated MAPK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09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0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Communication between Innate and Adaptive Immune Cell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09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8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Role of Hypercytokinemia /hyperchemokinemia in the pathogenesis of Influenza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09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69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Acute Myeloid Leukemia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4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9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Regulation of IL-2 Expression in Activated and Anergic T Lymphocyte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4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7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Germ Cell-Sertoli Cell Junction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4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7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Altered T Cell and B Cell Signaling in Rheumatoid Arthriti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51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4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PPARα/RXRα Activation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63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4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Differential Regulation of Cytokine Production in Macrophages and T Helper Cells by IL-17A and IL-17F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69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11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ind w:left="-180" w:hanging="0"/>
        <w:rPr>
          <w:lang w:val="ca-ES"/>
        </w:rPr>
      </w:pPr>
      <w:r>
        <w:rPr>
          <w:lang w:val="ca-ES"/>
        </w:rPr>
      </w:r>
      <w:r>
        <w:br w:type="page"/>
      </w:r>
    </w:p>
    <w:p>
      <w:pPr>
        <w:pStyle w:val="Normal"/>
        <w:ind w:left="-180" w:hanging="0"/>
        <w:rPr>
          <w:lang w:val="ca-ES"/>
        </w:rPr>
      </w:pPr>
      <w:r>
        <w:rPr>
          <w:lang w:val="ca-ES"/>
        </w:rPr>
      </w:r>
    </w:p>
    <w:p>
      <w:pPr>
        <w:pStyle w:val="Normal"/>
        <w:ind w:left="-180" w:hanging="0"/>
        <w:rPr>
          <w:lang w:val="ca-ES"/>
        </w:rPr>
      </w:pPr>
      <w:r>
        <w:rPr>
          <w:lang w:val="ca-ES"/>
        </w:rPr>
        <w:t xml:space="preserve">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margin">
                  <wp:posOffset>137160</wp:posOffset>
                </wp:positionH>
                <wp:positionV relativeFrom="page">
                  <wp:posOffset>1014730</wp:posOffset>
                </wp:positionV>
                <wp:extent cx="4869180" cy="760285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7602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7"/>
                              <w:gridCol w:w="1560"/>
                              <w:gridCol w:w="2031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  <w:t>Pathway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US" w:eastAsia="ru-RU"/>
                                    </w:rPr>
                                    <w:t>P-values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lang w:val="en-GB" w:eastAsia="ru-RU"/>
                                    </w:rPr>
                                    <w:t>Ratio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NF-κB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ru-RU"/>
                                    </w:rPr>
                                    <w:t>0.027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ru-RU"/>
                                    </w:rPr>
                                    <w:t>0.03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p70S6K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7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ctin Cytoskeleton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282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45" w:leader="none"/>
                                    </w:tabs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NFR1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02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NRH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24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PI3K Signaling in B Lymphocyte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24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elanocyte Development and Pigmentation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31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Neuregulin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39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VEGF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39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α-Adrenergic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5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Bladder Cancer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55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Ephrin Receptor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63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TREM1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72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G Beta Gamma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8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Cardiac Hypertrophy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80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Role of Cytokines in Mediating Communication between Immune Cel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89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Endometrial Cancer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89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5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Differential Regulation of Cytokine Production in Intestinal Epithelial Cells by IL-17A and IL-17F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98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IL-1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27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Chronic Myeloid Leukemia Signali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437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lang w:val="en-US" w:eastAsia="ru-RU"/>
                                    </w:rPr>
                                    <w:t>0.03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598.65pt;mso-wrap-distance-left:7.05pt;mso-wrap-distance-right:7.05pt;mso-wrap-distance-top:0pt;mso-wrap-distance-bottom:0pt;margin-top:79.9pt;mso-position-vertical-relative:page;margin-left:10.8pt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7"/>
                        <w:gridCol w:w="1560"/>
                        <w:gridCol w:w="2031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  <w:t>Pathway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US" w:eastAsia="ru-RU"/>
                              </w:rPr>
                              <w:t>P-values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lang w:val="en-GB" w:eastAsia="ru-RU"/>
                              </w:rPr>
                              <w:t>Ratio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NF-κB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lang w:val="en-US" w:eastAsia="ru-RU"/>
                              </w:rPr>
                              <w:t>0.0275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lang w:val="en-US" w:eastAsia="ru-RU"/>
                              </w:rPr>
                              <w:t>0.034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70S6K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75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0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ctin Cytoskeleton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282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45" w:leader="none"/>
                              </w:tabs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0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NFR1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02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7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NRH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24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7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I3K Signaling in B Lymphocyte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24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7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elanocyte Development and Pigmentation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31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6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Neuregulin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39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1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VEGF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39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3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α-Adrenergic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55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3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Bladder Cancer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55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4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Ephrin Receptor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63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TREM1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72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2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G Beta Gamma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8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9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Cardiac Hypertrophy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80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0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Role of Cytokines in Mediating Communication between Immune Cell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89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5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Endometrial Cancer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89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54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Differential Regulation of Cytokine Production in Intestinal Epithelial Cells by IL-17A and IL-17F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98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9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IL-1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27</w:t>
                            </w:r>
                          </w:p>
                        </w:tc>
                        <w:tc>
                          <w:tcPr>
                            <w:tcW w:w="20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9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7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Chronic Myeloid Leukemia Signali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437</w:t>
                            </w:r>
                          </w:p>
                        </w:tc>
                        <w:tc>
                          <w:tcPr>
                            <w:tcW w:w="203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lang w:val="en-US" w:eastAsia="ru-RU"/>
                              </w:rPr>
                              <w:t>0.03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ind w:left="-180" w:hanging="0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tabs>
          <w:tab w:val="clear" w:pos="708"/>
          <w:tab w:val="left" w:pos="2400" w:leader="none"/>
        </w:tabs>
        <w:rPr>
          <w:lang w:val="ca-ES"/>
        </w:rPr>
      </w:pPr>
      <w:r>
        <w:rPr>
          <w:lang w:val="ca-ES"/>
        </w:rPr>
      </w:r>
    </w:p>
    <w:p>
      <w:pPr>
        <w:pStyle w:val="Normal"/>
        <w:ind w:left="-180" w:hanging="0"/>
        <w:jc w:val="both"/>
        <w:rPr/>
      </w:pPr>
      <w:r>
        <w:rPr>
          <w:lang w:val="en-US"/>
        </w:rPr>
        <w:t>*Refers to the ratio between the number of genes found down-regulated at any time point during IFN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 treatment compared with the untreated condition and the number of genes belonging to the corresponding pathway. </w:t>
      </w:r>
    </w:p>
    <w:p>
      <w:pPr>
        <w:pStyle w:val="Normal"/>
        <w:tabs>
          <w:tab w:val="clear" w:pos="708"/>
          <w:tab w:val="left" w:pos="2400" w:leader="none"/>
        </w:tabs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10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0:05:00Z</dcterms:created>
  <dc:creator>Institut de Recerca HUVH</dc:creator>
  <dc:description/>
  <cp:keywords/>
  <dc:language>en-US</dc:language>
  <cp:lastModifiedBy>manolo</cp:lastModifiedBy>
  <cp:lastPrinted>2011-06-02T15:05:00Z</cp:lastPrinted>
  <dcterms:modified xsi:type="dcterms:W3CDTF">2011-06-08T06:16:00Z</dcterms:modified>
  <cp:revision>17</cp:revision>
  <dc:subject/>
  <dc:title>Supplementary Table 1</dc:title>
</cp:coreProperties>
</file>